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9536A" w14:textId="29BD52CD" w:rsidR="00786D91" w:rsidRPr="00786D91" w:rsidRDefault="00F25CA4" w:rsidP="00786D91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color w:val="0D0D0D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D0D0D"/>
          <w:kern w:val="0"/>
          <w:sz w:val="24"/>
          <w:szCs w:val="24"/>
        </w:rPr>
        <w:t>T</w:t>
      </w:r>
      <w:r w:rsidR="00786D91">
        <w:rPr>
          <w:rFonts w:ascii="Times New Roman" w:eastAsia="等线" w:hAnsi="Times New Roman" w:cs="Times New Roman" w:hint="eastAsia"/>
          <w:b/>
          <w:bCs/>
          <w:color w:val="0D0D0D"/>
          <w:kern w:val="0"/>
          <w:sz w:val="24"/>
          <w:szCs w:val="24"/>
        </w:rPr>
        <w:t xml:space="preserve">able </w:t>
      </w:r>
      <w:r>
        <w:rPr>
          <w:rFonts w:ascii="Times New Roman" w:eastAsia="等线" w:hAnsi="Times New Roman" w:cs="Times New Roman" w:hint="eastAsia"/>
          <w:b/>
          <w:bCs/>
          <w:color w:val="0D0D0D"/>
          <w:kern w:val="0"/>
          <w:sz w:val="24"/>
          <w:szCs w:val="24"/>
        </w:rPr>
        <w:t>S</w:t>
      </w:r>
      <w:r w:rsidR="00786D91">
        <w:rPr>
          <w:rFonts w:ascii="Times New Roman" w:eastAsia="等线" w:hAnsi="Times New Roman" w:cs="Times New Roman" w:hint="eastAsia"/>
          <w:b/>
          <w:bCs/>
          <w:color w:val="0D0D0D"/>
          <w:kern w:val="0"/>
          <w:sz w:val="24"/>
          <w:szCs w:val="24"/>
        </w:rPr>
        <w:t>1</w:t>
      </w:r>
      <w:r w:rsidR="00786D91" w:rsidRPr="00786D91">
        <w:rPr>
          <w:rFonts w:ascii="Times New Roman" w:eastAsia="等线" w:hAnsi="Times New Roman" w:cs="Times New Roman"/>
          <w:b/>
          <w:bCs/>
          <w:color w:val="0D0D0D"/>
          <w:kern w:val="0"/>
          <w:sz w:val="24"/>
          <w:szCs w:val="24"/>
        </w:rPr>
        <w:t xml:space="preserve">. </w:t>
      </w:r>
      <w:r w:rsidR="00786D91" w:rsidRPr="00786D91">
        <w:rPr>
          <w:rFonts w:ascii="Times New Roman" w:eastAsia="等线" w:hAnsi="Times New Roman" w:cs="Times New Roman" w:hint="eastAsia"/>
          <w:b/>
          <w:bCs/>
          <w:color w:val="0D0D0D"/>
          <w:kern w:val="0"/>
          <w:sz w:val="24"/>
          <w:szCs w:val="24"/>
        </w:rPr>
        <w:t>Sensitivity analysis of COX regression</w:t>
      </w:r>
    </w:p>
    <w:tbl>
      <w:tblPr>
        <w:tblW w:w="14422" w:type="dxa"/>
        <w:tblInd w:w="1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816"/>
        <w:gridCol w:w="1660"/>
        <w:gridCol w:w="2689"/>
        <w:gridCol w:w="1293"/>
        <w:gridCol w:w="2689"/>
        <w:gridCol w:w="1293"/>
        <w:gridCol w:w="2689"/>
        <w:gridCol w:w="1293"/>
      </w:tblGrid>
      <w:tr w:rsidR="00786D91" w:rsidRPr="00786D91" w14:paraId="504CE0B8" w14:textId="77777777" w:rsidTr="00FE54A1">
        <w:trPr>
          <w:trHeight w:val="285"/>
        </w:trPr>
        <w:tc>
          <w:tcPr>
            <w:tcW w:w="80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FE53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6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7072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AISI (10</w:t>
            </w:r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  <w:vertAlign w:val="superscript"/>
              </w:rPr>
              <w:t>18</w:t>
            </w:r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/L)</w:t>
            </w:r>
          </w:p>
        </w:tc>
        <w:tc>
          <w:tcPr>
            <w:tcW w:w="39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AB65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Model 1</w:t>
            </w:r>
          </w:p>
        </w:tc>
        <w:tc>
          <w:tcPr>
            <w:tcW w:w="39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FD55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Model 2</w:t>
            </w:r>
          </w:p>
        </w:tc>
        <w:tc>
          <w:tcPr>
            <w:tcW w:w="39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9632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Model 3</w:t>
            </w:r>
          </w:p>
        </w:tc>
      </w:tr>
      <w:tr w:rsidR="00786D91" w:rsidRPr="00786D91" w14:paraId="26FF6EBF" w14:textId="77777777" w:rsidTr="00FE54A1">
        <w:trPr>
          <w:trHeight w:val="285"/>
        </w:trPr>
        <w:tc>
          <w:tcPr>
            <w:tcW w:w="80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55C3B1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6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4136C3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ED266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proofErr w:type="gramStart"/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HR(</w:t>
            </w:r>
            <w:proofErr w:type="gramEnd"/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95%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5AB0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proofErr w:type="gramStart"/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P  value</w:t>
            </w:r>
            <w:proofErr w:type="gramEnd"/>
          </w:p>
        </w:tc>
        <w:tc>
          <w:tcPr>
            <w:tcW w:w="26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DE4A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proofErr w:type="gramStart"/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HR(</w:t>
            </w:r>
            <w:proofErr w:type="gramEnd"/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95%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9A3E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proofErr w:type="gramStart"/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P  value</w:t>
            </w:r>
            <w:proofErr w:type="gramEnd"/>
          </w:p>
        </w:tc>
        <w:tc>
          <w:tcPr>
            <w:tcW w:w="26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322CD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proofErr w:type="gramStart"/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HR(</w:t>
            </w:r>
            <w:proofErr w:type="gramEnd"/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95%CI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AE9FC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</w:pPr>
            <w:proofErr w:type="gramStart"/>
            <w:r w:rsidRPr="00786D91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4"/>
                <w:szCs w:val="24"/>
              </w:rPr>
              <w:t>P  value</w:t>
            </w:r>
            <w:proofErr w:type="gramEnd"/>
          </w:p>
        </w:tc>
      </w:tr>
      <w:tr w:rsidR="00786D91" w:rsidRPr="00786D91" w14:paraId="7C534641" w14:textId="77777777" w:rsidTr="00FE54A1">
        <w:trPr>
          <w:trHeight w:val="300"/>
        </w:trPr>
        <w:tc>
          <w:tcPr>
            <w:tcW w:w="80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5527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30d</w:t>
            </w:r>
          </w:p>
        </w:tc>
        <w:tc>
          <w:tcPr>
            <w:tcW w:w="16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82BF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735.405</w:t>
            </w:r>
          </w:p>
        </w:tc>
        <w:tc>
          <w:tcPr>
            <w:tcW w:w="26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C176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B12C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26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AEA4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243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26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CF28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1ED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</w:tr>
      <w:tr w:rsidR="00786D91" w:rsidRPr="00786D91" w14:paraId="5A47227F" w14:textId="77777777" w:rsidTr="00FE54A1">
        <w:trPr>
          <w:trHeight w:val="28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B1E8E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F9A4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≥735.40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CA12" w14:textId="7627A0D9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37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1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(1.2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51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-1.50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2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BE93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E36B" w14:textId="3F6D9262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0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3(1.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189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-1.4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29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6DCA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A21" w14:textId="3D06793B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7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4(1.0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69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-1.29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0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3578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</w:tr>
      <w:tr w:rsidR="00786D91" w:rsidRPr="00786D91" w14:paraId="333CF686" w14:textId="77777777" w:rsidTr="00FE54A1">
        <w:trPr>
          <w:trHeight w:val="300"/>
        </w:trPr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3D2C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90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B56C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735.40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490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7A8C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055A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4C40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0525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ABC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</w:tr>
      <w:tr w:rsidR="00786D91" w:rsidRPr="00786D91" w14:paraId="0E941ACF" w14:textId="77777777" w:rsidTr="00FE54A1">
        <w:trPr>
          <w:trHeight w:val="28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A3F8E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125D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≥735.40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4337" w14:textId="2CCCEECF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409 (1.299-1.</w:t>
            </w:r>
            <w:r w:rsidRPr="00786D91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52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6F1E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F71" w14:textId="59A05E62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335(1.238 -1.4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58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4151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696" w14:textId="53D2DA1A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22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9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(1.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130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-1.3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36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391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</w:tr>
      <w:tr w:rsidR="00786D91" w:rsidRPr="00786D91" w14:paraId="72CF2650" w14:textId="77777777" w:rsidTr="00FE54A1">
        <w:trPr>
          <w:trHeight w:val="300"/>
        </w:trPr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3576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80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EDE6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735.40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57F7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62D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E613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25C5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B941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BF6A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</w:tr>
      <w:tr w:rsidR="00786D91" w:rsidRPr="00786D91" w14:paraId="249FDA29" w14:textId="77777777" w:rsidTr="00FE54A1">
        <w:trPr>
          <w:trHeight w:val="300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DBEFB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56AA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≥735.40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6312" w14:textId="477DE638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32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(1.3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26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-1.5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45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5C90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4E6" w14:textId="7818410D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72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(1.2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7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0-1.4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81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DAC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4B8A" w14:textId="6B5218D0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2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59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(1.1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64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-1.3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62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E9E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</w:tr>
      <w:tr w:rsidR="00786D91" w:rsidRPr="00786D91" w14:paraId="1E4342F9" w14:textId="77777777" w:rsidTr="00FE54A1">
        <w:trPr>
          <w:trHeight w:val="300"/>
        </w:trPr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2CEA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yea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D491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735.40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8410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4EE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45D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CED4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42BA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DC0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—</w:t>
            </w:r>
          </w:p>
        </w:tc>
      </w:tr>
      <w:tr w:rsidR="00786D91" w:rsidRPr="00786D91" w14:paraId="18B6D6F5" w14:textId="77777777" w:rsidTr="00FE54A1">
        <w:trPr>
          <w:trHeight w:val="300"/>
        </w:trPr>
        <w:tc>
          <w:tcPr>
            <w:tcW w:w="80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6D043B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00A3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≥735.405</w:t>
            </w:r>
          </w:p>
        </w:tc>
        <w:tc>
          <w:tcPr>
            <w:tcW w:w="2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F57" w14:textId="066AD766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414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(1.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316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-1.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518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3A4C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72D1" w14:textId="29B93F43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3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62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(1.2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68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-1.4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64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837B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F16F" w14:textId="61AB31E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1.2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64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(1.1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75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-1.3</w:t>
            </w:r>
            <w:r w:rsidR="00E74DC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6</w:t>
            </w: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0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EA72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&lt;0.001</w:t>
            </w:r>
          </w:p>
        </w:tc>
      </w:tr>
      <w:tr w:rsidR="00786D91" w:rsidRPr="00786D91" w14:paraId="7BDE5E8B" w14:textId="77777777" w:rsidTr="00FE54A1">
        <w:trPr>
          <w:trHeight w:val="300"/>
        </w:trPr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29AE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8C649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BC2B3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213F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4E05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6F162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6EEBA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14344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</w:rPr>
            </w:pPr>
          </w:p>
        </w:tc>
      </w:tr>
      <w:tr w:rsidR="00786D91" w:rsidRPr="00786D91" w14:paraId="0827368A" w14:textId="77777777" w:rsidTr="00FE54A1">
        <w:trPr>
          <w:trHeight w:val="458"/>
        </w:trPr>
        <w:tc>
          <w:tcPr>
            <w:tcW w:w="1420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E858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Model 1: unadjusted</w:t>
            </w:r>
          </w:p>
        </w:tc>
      </w:tr>
      <w:tr w:rsidR="00786D91" w:rsidRPr="00786D91" w14:paraId="0C6C0B34" w14:textId="77777777" w:rsidTr="00FE54A1">
        <w:trPr>
          <w:trHeight w:val="409"/>
        </w:trPr>
        <w:tc>
          <w:tcPr>
            <w:tcW w:w="14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F2F2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Model 2: adjusted for gender, age, and race</w:t>
            </w:r>
          </w:p>
        </w:tc>
      </w:tr>
      <w:tr w:rsidR="00786D91" w:rsidRPr="00786D91" w14:paraId="022193B3" w14:textId="77777777" w:rsidTr="00FE54A1">
        <w:trPr>
          <w:trHeight w:val="414"/>
        </w:trPr>
        <w:tc>
          <w:tcPr>
            <w:tcW w:w="1420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82D7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 xml:space="preserve">Model 3: adjusted for gender, age, race, BMI, temperature mean, heart rate </w:t>
            </w:r>
            <w:proofErr w:type="spellStart"/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mean,resp</w:t>
            </w:r>
            <w:proofErr w:type="spellEnd"/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 xml:space="preserve"> rate mean, SP, DP, </w:t>
            </w:r>
            <w:proofErr w:type="spellStart"/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mBP</w:t>
            </w:r>
            <w:proofErr w:type="spellEnd"/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 xml:space="preserve"> mean,SPO2 mean, bilirubin total, creatinine, ALT, AST, glucose mean, lactate, PT, PTT,GCS,SAPS II, Type 2 diabetes, CAHD, COPD, </w:t>
            </w:r>
            <w:proofErr w:type="spellStart"/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cirrhosis,congestive</w:t>
            </w:r>
            <w:proofErr w:type="spellEnd"/>
            <w:r w:rsidRPr="00786D91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 xml:space="preserve"> heart failure, cerebrovascular disease, peptic ulcer disease, antibiotic, norepinephrine, ventilation status, and CRRT</w:t>
            </w:r>
          </w:p>
          <w:p w14:paraId="37062761" w14:textId="77777777" w:rsidR="00786D91" w:rsidRPr="00786D91" w:rsidRDefault="00786D91" w:rsidP="00786D9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</w:pPr>
            <w:r w:rsidRPr="00786D9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lastRenderedPageBreak/>
              <w:t xml:space="preserve">AISI, aggregate index of systemic inflammation; BMI, body mass index; SP, systolic pressure; DP, diastolic pressure; </w:t>
            </w:r>
            <w:proofErr w:type="spellStart"/>
            <w:r w:rsidRPr="00786D9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mBP</w:t>
            </w:r>
            <w:proofErr w:type="spellEnd"/>
            <w:r w:rsidRPr="00786D9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 xml:space="preserve">, mean blood pressure; SPO2, percutaneous oxygen saturation; ALT, alanine </w:t>
            </w:r>
            <w:proofErr w:type="spellStart"/>
            <w:r w:rsidRPr="00786D9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aminotransferase;AST</w:t>
            </w:r>
            <w:proofErr w:type="spellEnd"/>
            <w:r w:rsidRPr="00786D9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 xml:space="preserve">, Aspartate aminotransferase; PT, Prothrombin time; PTT, partial thromboplastin time; GCS, Glasgow Coma Scale; SAPS II, </w:t>
            </w:r>
            <w:proofErr w:type="spellStart"/>
            <w:r w:rsidRPr="00786D9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simplifed</w:t>
            </w:r>
            <w:proofErr w:type="spellEnd"/>
            <w:r w:rsidRPr="00786D9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 xml:space="preserve"> acute physiology score II; CRRT, continuous renal replacement therapy; CAHD, coronary atherosclerotic heart disease; COPD, chronic obstructive pulmonary disease; HR,</w:t>
            </w:r>
            <w:r w:rsidRPr="00786D91">
              <w:rPr>
                <w:rFonts w:ascii="等线" w:eastAsia="等线" w:hAnsi="等线" w:cs="Times New Roman" w:hint="eastAsia"/>
              </w:rPr>
              <w:t xml:space="preserve"> </w:t>
            </w:r>
            <w:r w:rsidRPr="00786D91">
              <w:rPr>
                <w:rFonts w:ascii="Times New Roman" w:eastAsia="等线" w:hAnsi="Times New Roman" w:cs="Times New Roman" w:hint="eastAsia"/>
                <w:color w:val="0D0D0D"/>
                <w:kern w:val="0"/>
                <w:sz w:val="24"/>
                <w:szCs w:val="24"/>
              </w:rPr>
              <w:t>Hazard Ratio; CI, Confidence Interval</w:t>
            </w:r>
          </w:p>
        </w:tc>
      </w:tr>
    </w:tbl>
    <w:p w14:paraId="49A240DB" w14:textId="77777777" w:rsidR="00840C76" w:rsidRPr="00786D91" w:rsidRDefault="00840C76">
      <w:pPr>
        <w:rPr>
          <w:rFonts w:hint="eastAsia"/>
        </w:rPr>
      </w:pPr>
    </w:p>
    <w:sectPr w:rsidR="00840C76" w:rsidRPr="00786D91" w:rsidSect="00786D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5377B" w14:textId="77777777" w:rsidR="00F25CA4" w:rsidRDefault="00F25CA4" w:rsidP="00F25CA4">
      <w:pPr>
        <w:rPr>
          <w:rFonts w:hint="eastAsia"/>
        </w:rPr>
      </w:pPr>
      <w:r>
        <w:separator/>
      </w:r>
    </w:p>
  </w:endnote>
  <w:endnote w:type="continuationSeparator" w:id="0">
    <w:p w14:paraId="14F9171E" w14:textId="77777777" w:rsidR="00F25CA4" w:rsidRDefault="00F25CA4" w:rsidP="00F25C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E7A7E" w14:textId="77777777" w:rsidR="00F25CA4" w:rsidRDefault="00F25CA4" w:rsidP="00F25CA4">
      <w:pPr>
        <w:rPr>
          <w:rFonts w:hint="eastAsia"/>
        </w:rPr>
      </w:pPr>
      <w:r>
        <w:separator/>
      </w:r>
    </w:p>
  </w:footnote>
  <w:footnote w:type="continuationSeparator" w:id="0">
    <w:p w14:paraId="07325456" w14:textId="77777777" w:rsidR="00F25CA4" w:rsidRDefault="00F25CA4" w:rsidP="00F25C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D91"/>
    <w:rsid w:val="00385744"/>
    <w:rsid w:val="00786D91"/>
    <w:rsid w:val="00840C76"/>
    <w:rsid w:val="00C7592F"/>
    <w:rsid w:val="00E55709"/>
    <w:rsid w:val="00E74DC1"/>
    <w:rsid w:val="00F2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BC6FE"/>
  <w15:chartTrackingRefBased/>
  <w15:docId w15:val="{974355A5-550E-4784-B03F-72C6D4D8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D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7592F"/>
    <w:pPr>
      <w:keepNext/>
      <w:keepLines/>
      <w:spacing w:before="260" w:after="260" w:line="416" w:lineRule="auto"/>
      <w:outlineLvl w:val="1"/>
    </w:pPr>
    <w:rPr>
      <w:rFonts w:ascii="Times New Roman" w:eastAsia="宋体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D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D91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D91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D91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D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D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D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7592F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86D91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786D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6D91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6D91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6D91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6D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6D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6D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6D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6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D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6D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D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6D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D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6D91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6D9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6D91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786D91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5C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5C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5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5C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2</cp:revision>
  <dcterms:created xsi:type="dcterms:W3CDTF">2025-06-11T07:55:00Z</dcterms:created>
  <dcterms:modified xsi:type="dcterms:W3CDTF">2025-06-16T03:36:00Z</dcterms:modified>
</cp:coreProperties>
</file>